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31"/>
        <w:jc w:val="center"/>
        <w:textAlignment w:val="auto"/>
        <w:outlineLvl w:val="1"/>
        <w:rPr>
          <w:rFonts w:hint="eastAsia" w:ascii="Times New Roman" w:hAnsi="Times New Roman" w:cs="Times New Roman" w:eastAsiaTheme="minorHAnsi"/>
          <w:b/>
          <w:kern w:val="0"/>
          <w:sz w:val="32"/>
          <w:szCs w:val="32"/>
          <w:lang w:val="en-US" w:eastAsia="zh-CN" w:bidi="ar-SA"/>
        </w:rPr>
      </w:pPr>
      <w:r>
        <w:rPr>
          <w:rFonts w:hint="eastAsia" w:ascii="Times New Roman" w:hAnsi="Times New Roman" w:cs="Times New Roman" w:eastAsiaTheme="minorHAnsi"/>
          <w:b/>
          <w:kern w:val="0"/>
          <w:sz w:val="32"/>
          <w:szCs w:val="32"/>
          <w:lang w:val="en-US" w:eastAsia="zh-CN" w:bidi="ar-SA"/>
        </w:rPr>
        <w:t>Self-rating depression scale (SDS)</w:t>
      </w:r>
    </w:p>
    <w:p>
      <w:pPr>
        <w:pStyle w:val="11"/>
        <w:spacing w:before="11" w:after="1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Please read each entry carefully and then tick the corresponding box according to how you have actually felt in the last week.</w:t>
      </w:r>
    </w:p>
    <w:p>
      <w:pPr>
        <w:pStyle w:val="11"/>
        <w:spacing w:before="11" w:after="1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tbl>
      <w:tblPr>
        <w:tblStyle w:val="21"/>
        <w:tblW w:w="5123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13"/>
        <w:gridCol w:w="1547"/>
        <w:gridCol w:w="1659"/>
        <w:gridCol w:w="1611"/>
        <w:gridCol w:w="169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175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1254"/>
              <w:jc w:val="center"/>
              <w:textAlignment w:val="auto"/>
              <w:rPr>
                <w:rFonts w:hint="eastAsia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Assessment items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None or few</w:t>
            </w: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(&lt;1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day/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week)</w:t>
            </w: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sometimes</w:t>
            </w: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(1</w:t>
            </w:r>
            <w:r>
              <w:rPr>
                <w:rFonts w:hint="eastAsia" w:ascii="宋体" w:hAnsi="宋体" w:eastAsia="宋体" w:cs="宋体"/>
                <w:szCs w:val="24"/>
                <w:lang w:val="en-US" w:eastAsia="zh-CN"/>
              </w:rPr>
              <w:t>－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days/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week)</w:t>
            </w: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Most of the time</w:t>
            </w: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(3</w:t>
            </w:r>
            <w:r>
              <w:rPr>
                <w:rFonts w:hint="eastAsia" w:ascii="宋体" w:hAnsi="宋体" w:eastAsia="宋体" w:cs="宋体"/>
                <w:szCs w:val="24"/>
                <w:lang w:val="en-US" w:eastAsia="zh-CN"/>
              </w:rPr>
              <w:t>－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days/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week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V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ast majority of the time</w:t>
            </w: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(5</w:t>
            </w:r>
            <w:r>
              <w:rPr>
                <w:rFonts w:hint="eastAsia" w:ascii="宋体" w:hAnsi="宋体" w:eastAsia="宋体" w:cs="宋体"/>
                <w:szCs w:val="24"/>
                <w:lang w:val="en-US" w:eastAsia="zh-CN"/>
              </w:rPr>
              <w:t>－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7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days/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week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I feel sullen and depressed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2. I think the morning is the best part of the day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3"/>
              <w:ind w:left="104"/>
              <w:textAlignment w:val="auto"/>
              <w:rPr>
                <w:rFonts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3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I cry out in bursts or feel like crying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4. I don't sleep well at night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I ate as much as usual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6. I feel as pleasant as ever when I'm intimate with the opposite sex.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7. I realized I was losing weight.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8. I suffer from constipation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9. My heart is beating faster than usual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0. I'm tired for no reason.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1. My mind is as clear as usual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2. I don't find it difficult to do things regularly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3. I feel uneasy and unsettled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4. I have hope for the future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5. I get angry and agitated more easily than usual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6. I find it easy to make decisions.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7. I feel like I'm a useful person and someone needs me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8. I've had an interesting life.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9. I think people would be better off if I died.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20. I'm still interested in the same things I'm usually interested in.</w:t>
            </w:r>
          </w:p>
        </w:tc>
        <w:tc>
          <w:tcPr>
            <w:tcW w:w="7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</w:tbl>
    <w:p>
      <w:pPr>
        <w:pStyle w:val="11"/>
        <w:spacing w:before="11" w:after="1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p>
      <w:pPr>
        <w:autoSpaceDE w:val="0"/>
        <w:autoSpaceDN w:val="0"/>
        <w:spacing w:before="49" w:line="240" w:lineRule="auto"/>
        <w:ind w:left="15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</w:p>
    <w:p>
      <w:pPr>
        <w:autoSpaceDE w:val="0"/>
        <w:autoSpaceDN w:val="0"/>
        <w:spacing w:before="49" w:line="240" w:lineRule="auto"/>
        <w:ind w:left="15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</w:p>
    <w:sectPr>
      <w:footerReference r:id="rId4" w:type="default"/>
      <w:pgSz w:w="12240" w:h="15840"/>
      <w:pgMar w:top="1138" w:right="1181" w:bottom="1138" w:left="1282" w:header="283" w:footer="51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5F670A3"/>
    <w:multiLevelType w:val="singleLevel"/>
    <w:tmpl w:val="25F670A3"/>
    <w:lvl w:ilvl="0" w:tentative="0">
      <w:start w:val="5"/>
      <w:numFmt w:val="decimal"/>
      <w:suff w:val="space"/>
      <w:lvlText w:val="%1."/>
      <w:lvlJc w:val="left"/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2NTc5ZDcwMDhlZThjYTM1MjJkOGMxMjI2ODM5Z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vv0eapx0fpoeszznx5fd7x0a9aw0pvvps&quot;&gt;My EndNote Library&lt;record-ids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D40420"/>
    <w:rsid w:val="000001BE"/>
    <w:rsid w:val="00015D7B"/>
    <w:rsid w:val="00016C5B"/>
    <w:rsid w:val="0002273A"/>
    <w:rsid w:val="00034304"/>
    <w:rsid w:val="00035434"/>
    <w:rsid w:val="0003766A"/>
    <w:rsid w:val="00045678"/>
    <w:rsid w:val="000458E4"/>
    <w:rsid w:val="00060241"/>
    <w:rsid w:val="00063D84"/>
    <w:rsid w:val="0006636D"/>
    <w:rsid w:val="00077D53"/>
    <w:rsid w:val="00081394"/>
    <w:rsid w:val="00090DBE"/>
    <w:rsid w:val="000B2CE0"/>
    <w:rsid w:val="000B34BD"/>
    <w:rsid w:val="000C7E2A"/>
    <w:rsid w:val="000F4CFB"/>
    <w:rsid w:val="000F5844"/>
    <w:rsid w:val="00117666"/>
    <w:rsid w:val="001223A7"/>
    <w:rsid w:val="00134256"/>
    <w:rsid w:val="00143585"/>
    <w:rsid w:val="00147395"/>
    <w:rsid w:val="00152161"/>
    <w:rsid w:val="001552C9"/>
    <w:rsid w:val="00157074"/>
    <w:rsid w:val="00177D84"/>
    <w:rsid w:val="001964EF"/>
    <w:rsid w:val="001A7DB7"/>
    <w:rsid w:val="001B1A2C"/>
    <w:rsid w:val="001D5C23"/>
    <w:rsid w:val="001E4F08"/>
    <w:rsid w:val="001E5F9A"/>
    <w:rsid w:val="001F4C07"/>
    <w:rsid w:val="00206322"/>
    <w:rsid w:val="002101FC"/>
    <w:rsid w:val="002121EF"/>
    <w:rsid w:val="00217BA1"/>
    <w:rsid w:val="00220AEA"/>
    <w:rsid w:val="00226954"/>
    <w:rsid w:val="00231402"/>
    <w:rsid w:val="002368CB"/>
    <w:rsid w:val="0024361F"/>
    <w:rsid w:val="00250E46"/>
    <w:rsid w:val="002629A3"/>
    <w:rsid w:val="00265660"/>
    <w:rsid w:val="002677A0"/>
    <w:rsid w:val="00267D18"/>
    <w:rsid w:val="0027381F"/>
    <w:rsid w:val="002868E2"/>
    <w:rsid w:val="002869C3"/>
    <w:rsid w:val="002936E4"/>
    <w:rsid w:val="00293704"/>
    <w:rsid w:val="002939FD"/>
    <w:rsid w:val="00296B88"/>
    <w:rsid w:val="002A260D"/>
    <w:rsid w:val="002B765E"/>
    <w:rsid w:val="002C74CA"/>
    <w:rsid w:val="002F744D"/>
    <w:rsid w:val="00300100"/>
    <w:rsid w:val="003013F0"/>
    <w:rsid w:val="00303DE6"/>
    <w:rsid w:val="003057C8"/>
    <w:rsid w:val="00310124"/>
    <w:rsid w:val="00312D47"/>
    <w:rsid w:val="00322306"/>
    <w:rsid w:val="003253D0"/>
    <w:rsid w:val="0032578F"/>
    <w:rsid w:val="003544FB"/>
    <w:rsid w:val="003550A9"/>
    <w:rsid w:val="00356A38"/>
    <w:rsid w:val="0035756E"/>
    <w:rsid w:val="00365D63"/>
    <w:rsid w:val="0036793B"/>
    <w:rsid w:val="00372682"/>
    <w:rsid w:val="00376CC5"/>
    <w:rsid w:val="003849AD"/>
    <w:rsid w:val="0039693B"/>
    <w:rsid w:val="003B3C40"/>
    <w:rsid w:val="003D1803"/>
    <w:rsid w:val="003D2F2D"/>
    <w:rsid w:val="003E21F9"/>
    <w:rsid w:val="003F1982"/>
    <w:rsid w:val="003F3A99"/>
    <w:rsid w:val="00401590"/>
    <w:rsid w:val="00424103"/>
    <w:rsid w:val="00442C45"/>
    <w:rsid w:val="00446E4C"/>
    <w:rsid w:val="00463E3D"/>
    <w:rsid w:val="004645AE"/>
    <w:rsid w:val="004B6EF6"/>
    <w:rsid w:val="004D0327"/>
    <w:rsid w:val="004D3E33"/>
    <w:rsid w:val="004D6A9C"/>
    <w:rsid w:val="004D7022"/>
    <w:rsid w:val="00510770"/>
    <w:rsid w:val="0052252B"/>
    <w:rsid w:val="005250F2"/>
    <w:rsid w:val="005277A6"/>
    <w:rsid w:val="00534E6A"/>
    <w:rsid w:val="005866B6"/>
    <w:rsid w:val="00593DB2"/>
    <w:rsid w:val="005A1D84"/>
    <w:rsid w:val="005A70EA"/>
    <w:rsid w:val="005C3963"/>
    <w:rsid w:val="005D1840"/>
    <w:rsid w:val="005D35E4"/>
    <w:rsid w:val="005D7910"/>
    <w:rsid w:val="00614C68"/>
    <w:rsid w:val="0062033F"/>
    <w:rsid w:val="0062154F"/>
    <w:rsid w:val="00626026"/>
    <w:rsid w:val="00631A8C"/>
    <w:rsid w:val="00637F96"/>
    <w:rsid w:val="00651CA2"/>
    <w:rsid w:val="00653D60"/>
    <w:rsid w:val="006575C3"/>
    <w:rsid w:val="00660D05"/>
    <w:rsid w:val="00671D9A"/>
    <w:rsid w:val="00673952"/>
    <w:rsid w:val="00676FDC"/>
    <w:rsid w:val="00686C9D"/>
    <w:rsid w:val="0069039A"/>
    <w:rsid w:val="006A6180"/>
    <w:rsid w:val="006B2D5B"/>
    <w:rsid w:val="006B680A"/>
    <w:rsid w:val="006B74D9"/>
    <w:rsid w:val="006B7D14"/>
    <w:rsid w:val="006C186D"/>
    <w:rsid w:val="006D14F3"/>
    <w:rsid w:val="006D5B93"/>
    <w:rsid w:val="006E18DE"/>
    <w:rsid w:val="006E54C5"/>
    <w:rsid w:val="00725A7D"/>
    <w:rsid w:val="00727093"/>
    <w:rsid w:val="0073085C"/>
    <w:rsid w:val="00746505"/>
    <w:rsid w:val="00752FD1"/>
    <w:rsid w:val="007770B8"/>
    <w:rsid w:val="00790BB3"/>
    <w:rsid w:val="00792043"/>
    <w:rsid w:val="00797EDD"/>
    <w:rsid w:val="007A633C"/>
    <w:rsid w:val="007B0322"/>
    <w:rsid w:val="007B5CCA"/>
    <w:rsid w:val="007C0E3F"/>
    <w:rsid w:val="007C206C"/>
    <w:rsid w:val="007C2971"/>
    <w:rsid w:val="007C5729"/>
    <w:rsid w:val="007D3A87"/>
    <w:rsid w:val="007E0D6C"/>
    <w:rsid w:val="007F0427"/>
    <w:rsid w:val="008073CB"/>
    <w:rsid w:val="008111E4"/>
    <w:rsid w:val="0081301C"/>
    <w:rsid w:val="00817DD6"/>
    <w:rsid w:val="00850C84"/>
    <w:rsid w:val="008629A9"/>
    <w:rsid w:val="00863387"/>
    <w:rsid w:val="008711E0"/>
    <w:rsid w:val="00875876"/>
    <w:rsid w:val="0088513A"/>
    <w:rsid w:val="00893C19"/>
    <w:rsid w:val="00895308"/>
    <w:rsid w:val="008A0240"/>
    <w:rsid w:val="008C0AE0"/>
    <w:rsid w:val="008D0BBE"/>
    <w:rsid w:val="008D6C8D"/>
    <w:rsid w:val="008E2B54"/>
    <w:rsid w:val="008E4404"/>
    <w:rsid w:val="008E58C7"/>
    <w:rsid w:val="008F5021"/>
    <w:rsid w:val="00904D34"/>
    <w:rsid w:val="00914573"/>
    <w:rsid w:val="0091532D"/>
    <w:rsid w:val="009368E9"/>
    <w:rsid w:val="00943573"/>
    <w:rsid w:val="009441F2"/>
    <w:rsid w:val="00967F5C"/>
    <w:rsid w:val="00971B61"/>
    <w:rsid w:val="00980C31"/>
    <w:rsid w:val="00993995"/>
    <w:rsid w:val="009955FF"/>
    <w:rsid w:val="009A4721"/>
    <w:rsid w:val="009A5413"/>
    <w:rsid w:val="009B3E81"/>
    <w:rsid w:val="009C2F96"/>
    <w:rsid w:val="009C3270"/>
    <w:rsid w:val="009C4518"/>
    <w:rsid w:val="009D259D"/>
    <w:rsid w:val="009F76F2"/>
    <w:rsid w:val="00A00487"/>
    <w:rsid w:val="00A353B4"/>
    <w:rsid w:val="00A3650C"/>
    <w:rsid w:val="00A50D9D"/>
    <w:rsid w:val="00A53000"/>
    <w:rsid w:val="00A545C6"/>
    <w:rsid w:val="00A75F87"/>
    <w:rsid w:val="00A95D8B"/>
    <w:rsid w:val="00AB6BC9"/>
    <w:rsid w:val="00AC0270"/>
    <w:rsid w:val="00AC3EA3"/>
    <w:rsid w:val="00AC792D"/>
    <w:rsid w:val="00AF709B"/>
    <w:rsid w:val="00B00F8D"/>
    <w:rsid w:val="00B04B10"/>
    <w:rsid w:val="00B1593A"/>
    <w:rsid w:val="00B2650D"/>
    <w:rsid w:val="00B37FB9"/>
    <w:rsid w:val="00B657B8"/>
    <w:rsid w:val="00B84920"/>
    <w:rsid w:val="00B8556A"/>
    <w:rsid w:val="00B8668A"/>
    <w:rsid w:val="00B96B93"/>
    <w:rsid w:val="00BB41CE"/>
    <w:rsid w:val="00BB6949"/>
    <w:rsid w:val="00BC11ED"/>
    <w:rsid w:val="00BD45C7"/>
    <w:rsid w:val="00C012A3"/>
    <w:rsid w:val="00C04C5D"/>
    <w:rsid w:val="00C16F19"/>
    <w:rsid w:val="00C30EB1"/>
    <w:rsid w:val="00C40A86"/>
    <w:rsid w:val="00C52155"/>
    <w:rsid w:val="00C52A7B"/>
    <w:rsid w:val="00C56E45"/>
    <w:rsid w:val="00C6324C"/>
    <w:rsid w:val="00C679AA"/>
    <w:rsid w:val="00C724CF"/>
    <w:rsid w:val="00C75972"/>
    <w:rsid w:val="00C81FF8"/>
    <w:rsid w:val="00C82412"/>
    <w:rsid w:val="00C82792"/>
    <w:rsid w:val="00C9212E"/>
    <w:rsid w:val="00C948FD"/>
    <w:rsid w:val="00CA4A79"/>
    <w:rsid w:val="00CB2220"/>
    <w:rsid w:val="00CB43D5"/>
    <w:rsid w:val="00CC1685"/>
    <w:rsid w:val="00CC4922"/>
    <w:rsid w:val="00CC6903"/>
    <w:rsid w:val="00CC7390"/>
    <w:rsid w:val="00CC76F9"/>
    <w:rsid w:val="00CD066B"/>
    <w:rsid w:val="00CD3ECE"/>
    <w:rsid w:val="00CD46E2"/>
    <w:rsid w:val="00D00D0B"/>
    <w:rsid w:val="00D04B69"/>
    <w:rsid w:val="00D14096"/>
    <w:rsid w:val="00D17FBC"/>
    <w:rsid w:val="00D40420"/>
    <w:rsid w:val="00D408D6"/>
    <w:rsid w:val="00D53738"/>
    <w:rsid w:val="00D537FA"/>
    <w:rsid w:val="00D649B8"/>
    <w:rsid w:val="00D80D99"/>
    <w:rsid w:val="00D9503C"/>
    <w:rsid w:val="00DA7FE1"/>
    <w:rsid w:val="00DC034B"/>
    <w:rsid w:val="00DD73EF"/>
    <w:rsid w:val="00DE23E8"/>
    <w:rsid w:val="00DF187F"/>
    <w:rsid w:val="00E0128B"/>
    <w:rsid w:val="00E11C78"/>
    <w:rsid w:val="00E13197"/>
    <w:rsid w:val="00E376B3"/>
    <w:rsid w:val="00E378A7"/>
    <w:rsid w:val="00E55FF7"/>
    <w:rsid w:val="00E64E17"/>
    <w:rsid w:val="00E852EA"/>
    <w:rsid w:val="00E87474"/>
    <w:rsid w:val="00E92EF1"/>
    <w:rsid w:val="00EA3D3C"/>
    <w:rsid w:val="00EB3730"/>
    <w:rsid w:val="00EC7CC3"/>
    <w:rsid w:val="00ED0A97"/>
    <w:rsid w:val="00EE6576"/>
    <w:rsid w:val="00EE780B"/>
    <w:rsid w:val="00F254A4"/>
    <w:rsid w:val="00F3758C"/>
    <w:rsid w:val="00F46494"/>
    <w:rsid w:val="00F53ADA"/>
    <w:rsid w:val="00F558AB"/>
    <w:rsid w:val="00F61D89"/>
    <w:rsid w:val="00F72DAF"/>
    <w:rsid w:val="00F741EC"/>
    <w:rsid w:val="00F86ABB"/>
    <w:rsid w:val="00F90BA1"/>
    <w:rsid w:val="00F97039"/>
    <w:rsid w:val="00F9729B"/>
    <w:rsid w:val="00FA471D"/>
    <w:rsid w:val="00FB1A6E"/>
    <w:rsid w:val="00FB21F6"/>
    <w:rsid w:val="00FD7648"/>
    <w:rsid w:val="00FE2770"/>
    <w:rsid w:val="00FE51FE"/>
    <w:rsid w:val="00FF6D06"/>
    <w:rsid w:val="087B7BF3"/>
    <w:rsid w:val="0A413A62"/>
    <w:rsid w:val="10AE4F80"/>
    <w:rsid w:val="11DD20AE"/>
    <w:rsid w:val="21511470"/>
    <w:rsid w:val="232C1EE7"/>
    <w:rsid w:val="276C3A3F"/>
    <w:rsid w:val="27D25903"/>
    <w:rsid w:val="2B8925CC"/>
    <w:rsid w:val="32FE047D"/>
    <w:rsid w:val="33136B65"/>
    <w:rsid w:val="3B585B17"/>
    <w:rsid w:val="3B9D416D"/>
    <w:rsid w:val="3F6316EA"/>
    <w:rsid w:val="456B5B4E"/>
    <w:rsid w:val="468B4FF2"/>
    <w:rsid w:val="48142DC6"/>
    <w:rsid w:val="50910B5B"/>
    <w:rsid w:val="60CE65A7"/>
    <w:rsid w:val="60EE553E"/>
    <w:rsid w:val="64340620"/>
    <w:rsid w:val="64C97D41"/>
    <w:rsid w:val="68386FD1"/>
    <w:rsid w:val="68F87275"/>
    <w:rsid w:val="6D70264F"/>
    <w:rsid w:val="72F27A95"/>
    <w:rsid w:val="74F04B87"/>
    <w:rsid w:val="75CE1BAB"/>
    <w:rsid w:val="7A4D7D4F"/>
    <w:rsid w:val="7D432D4D"/>
    <w:rsid w:val="FF75C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spacing w:after="200"/>
      <w:outlineLvl w:val="1"/>
    </w:pPr>
  </w:style>
  <w:style w:type="paragraph" w:styleId="5">
    <w:name w:val="heading 3"/>
    <w:basedOn w:val="1"/>
    <w:next w:val="1"/>
    <w:link w:val="4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1"/>
    <w:next w:val="1"/>
    <w:link w:val="44"/>
    <w:qFormat/>
    <w:uiPriority w:val="2"/>
    <w:pPr>
      <w:tabs>
        <w:tab w:val="left" w:pos="567"/>
      </w:tabs>
      <w:outlineLvl w:val="3"/>
    </w:pPr>
    <w:rPr>
      <w:iCs/>
    </w:rPr>
  </w:style>
  <w:style w:type="paragraph" w:styleId="7">
    <w:name w:val="heading 5"/>
    <w:basedOn w:val="6"/>
    <w:next w:val="1"/>
    <w:link w:val="45"/>
    <w:qFormat/>
    <w:uiPriority w:val="2"/>
    <w:p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unhideWhenUsed/>
    <w:qFormat/>
    <w:uiPriority w:val="99"/>
    <w:rPr>
      <w:sz w:val="21"/>
      <w:szCs w:val="21"/>
    </w:rPr>
  </w:style>
  <w:style w:type="paragraph" w:styleId="12">
    <w:name w:val="end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35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3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4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36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4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35">
    <w:name w:val="页脚 字符"/>
    <w:basedOn w:val="23"/>
    <w:link w:val="14"/>
    <w:qFormat/>
    <w:uiPriority w:val="99"/>
  </w:style>
  <w:style w:type="character" w:customStyle="1" w:styleId="36">
    <w:name w:val="脚注文本 字符"/>
    <w:basedOn w:val="23"/>
    <w:link w:val="17"/>
    <w:semiHidden/>
    <w:qFormat/>
    <w:uiPriority w:val="99"/>
    <w:rPr>
      <w:sz w:val="20"/>
      <w:szCs w:val="20"/>
    </w:rPr>
  </w:style>
  <w:style w:type="character" w:customStyle="1" w:styleId="37">
    <w:name w:val="批注框文本 字符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尾注文本 字符"/>
    <w:basedOn w:val="23"/>
    <w:link w:val="12"/>
    <w:semiHidden/>
    <w:qFormat/>
    <w:uiPriority w:val="99"/>
    <w:rPr>
      <w:sz w:val="20"/>
      <w:szCs w:val="20"/>
    </w:rPr>
  </w:style>
  <w:style w:type="character" w:customStyle="1" w:styleId="39">
    <w:name w:val="批注文字 字符"/>
    <w:basedOn w:val="23"/>
    <w:link w:val="10"/>
    <w:semiHidden/>
    <w:qFormat/>
    <w:uiPriority w:val="99"/>
    <w:rPr>
      <w:sz w:val="20"/>
      <w:szCs w:val="20"/>
    </w:rPr>
  </w:style>
  <w:style w:type="character" w:customStyle="1" w:styleId="40">
    <w:name w:val="批注主题 字符"/>
    <w:basedOn w:val="39"/>
    <w:link w:val="20"/>
    <w:semiHidden/>
    <w:qFormat/>
    <w:uiPriority w:val="99"/>
    <w:rPr>
      <w:b/>
      <w:bCs/>
      <w:sz w:val="20"/>
      <w:szCs w:val="20"/>
    </w:rPr>
  </w:style>
  <w:style w:type="character" w:customStyle="1" w:styleId="41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2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3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4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5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6">
    <w:name w:val="Author List"/>
    <w:basedOn w:val="16"/>
    <w:next w:val="1"/>
    <w:qFormat/>
    <w:uiPriority w:val="1"/>
  </w:style>
  <w:style w:type="character" w:customStyle="1" w:styleId="47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8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52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未处理的提及1"/>
    <w:basedOn w:val="2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5">
    <w:name w:val="EndNote Bibliography Title"/>
    <w:basedOn w:val="1"/>
    <w:link w:val="56"/>
    <w:qFormat/>
    <w:uiPriority w:val="0"/>
    <w:pPr>
      <w:spacing w:after="0"/>
      <w:jc w:val="center"/>
    </w:pPr>
    <w:rPr>
      <w:rFonts w:cs="Times New Roman"/>
    </w:rPr>
  </w:style>
  <w:style w:type="character" w:customStyle="1" w:styleId="56">
    <w:name w:val="EndNote Bibliography Title 字符"/>
    <w:basedOn w:val="23"/>
    <w:link w:val="55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7">
    <w:name w:val="EndNote Bibliography"/>
    <w:basedOn w:val="1"/>
    <w:link w:val="58"/>
    <w:qFormat/>
    <w:uiPriority w:val="0"/>
    <w:rPr>
      <w:rFonts w:cs="Times New Roman"/>
    </w:rPr>
  </w:style>
  <w:style w:type="character" w:customStyle="1" w:styleId="58">
    <w:name w:val="EndNote Bibliography 字符"/>
    <w:basedOn w:val="23"/>
    <w:link w:val="57"/>
    <w:qFormat/>
    <w:uiPriority w:val="0"/>
    <w:rPr>
      <w:rFonts w:eastAsiaTheme="minorHAnsi"/>
      <w:sz w:val="24"/>
      <w:szCs w:val="22"/>
      <w:lang w:eastAsia="en-US"/>
    </w:rPr>
  </w:style>
  <w:style w:type="character" w:customStyle="1" w:styleId="59">
    <w:name w:val="未处理的提及2"/>
    <w:basedOn w:val="2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0">
    <w:name w:val="Table Paragraph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gongping/Library/Containers/com.kingsoft.wpsoffice.mac/Data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2</Pages>
  <Words>217</Words>
  <Characters>922</Characters>
  <Lines>5</Lines>
  <Paragraphs>1</Paragraphs>
  <TotalTime>1</TotalTime>
  <ScaleCrop>false</ScaleCrop>
  <LinksUpToDate>false</LinksUpToDate>
  <CharactersWithSpaces>1108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2:00Z</dcterms:created>
  <dc:creator>Frontiers</dc:creator>
  <cp:lastModifiedBy>WPS_1476333932</cp:lastModifiedBy>
  <cp:lastPrinted>2013-10-03T20:51:00Z</cp:lastPrinted>
  <dcterms:modified xsi:type="dcterms:W3CDTF">2024-12-02T01:57:34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4.0.8550</vt:lpwstr>
  </property>
  <property fmtid="{D5CDD505-2E9C-101B-9397-08002B2CF9AE}" pid="11" name="ICV">
    <vt:lpwstr>FDD2B7C2BAFB6C708EA34C67F1EE5657_43</vt:lpwstr>
  </property>
</Properties>
</file>